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977"/>
        <w:gridCol w:w="7083"/>
      </w:tblGrid>
      <w:tr w:rsidR="00C22CD4" w:rsidRPr="00D04818" w:rsidTr="00470A9C">
        <w:tc>
          <w:tcPr>
            <w:tcW w:w="10060" w:type="dxa"/>
            <w:gridSpan w:val="2"/>
            <w:tcBorders>
              <w:top w:val="nil"/>
              <w:left w:val="nil"/>
              <w:right w:val="nil"/>
            </w:tcBorders>
          </w:tcPr>
          <w:p w:rsidR="00C22CD4" w:rsidRPr="005D34DF" w:rsidRDefault="00C22CD4" w:rsidP="00470A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b/>
                <w:bCs/>
              </w:rPr>
              <w:t>Supplementary 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D04818">
              <w:rPr>
                <w:rFonts w:ascii="Times New Roman" w:hAnsi="Times New Roman" w:cs="Times New Roman"/>
                <w:b/>
                <w:bCs/>
              </w:rPr>
              <w:t>.</w:t>
            </w:r>
            <w:r w:rsidRPr="00D04818">
              <w:rPr>
                <w:rFonts w:ascii="Times New Roman" w:hAnsi="Times New Roman" w:cs="Times New Roman"/>
              </w:rPr>
              <w:t xml:space="preserve"> Diagnosis and procedure codes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3" w:type="dxa"/>
          </w:tcPr>
          <w:p w:rsidR="00C22CD4" w:rsidRPr="005D34DF" w:rsidRDefault="00C22CD4" w:rsidP="00470A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34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 and procedure codes</w:t>
            </w:r>
          </w:p>
          <w:p w:rsidR="00C22CD4" w:rsidRPr="005D34DF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34DF">
              <w:rPr>
                <w:rFonts w:ascii="Times New Roman" w:hAnsi="Times New Roman" w:cs="Times New Roman"/>
                <w:sz w:val="18"/>
                <w:szCs w:val="18"/>
              </w:rPr>
              <w:t>According to ICD-10 unless otherwise specified</w:t>
            </w:r>
          </w:p>
        </w:tc>
      </w:tr>
      <w:tr w:rsidR="00C22CD4" w:rsidRPr="00D04818" w:rsidTr="00470A9C">
        <w:tc>
          <w:tcPr>
            <w:tcW w:w="2977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on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etastasis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>C79.5</w:t>
            </w:r>
          </w:p>
        </w:tc>
      </w:tr>
      <w:tr w:rsidR="00C22CD4" w:rsidRPr="00D04818" w:rsidTr="00470A9C">
        <w:tc>
          <w:tcPr>
            <w:tcW w:w="2977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diovascula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2CD4" w:rsidRPr="00D04818" w:rsidTr="00470A9C">
        <w:tc>
          <w:tcPr>
            <w:tcW w:w="2977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 xml:space="preserve">  Myocardial infarction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>I21, I22, I23</w:t>
            </w:r>
          </w:p>
        </w:tc>
      </w:tr>
      <w:tr w:rsidR="00C22CD4" w:rsidRPr="00D04818" w:rsidTr="00470A9C">
        <w:tc>
          <w:tcPr>
            <w:tcW w:w="2977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chemic s</w:t>
            </w: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 xml:space="preserve">troke 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>I63, I64, G459</w:t>
            </w:r>
          </w:p>
        </w:tc>
      </w:tr>
      <w:tr w:rsidR="00C22CD4" w:rsidRPr="00553A74" w:rsidTr="00470A9C">
        <w:tc>
          <w:tcPr>
            <w:tcW w:w="2977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 xml:space="preserve">  Venous thromb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bolism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sz w:val="18"/>
                <w:szCs w:val="18"/>
              </w:rPr>
              <w:t>I26, I80.1—I80.3, I81, I820, I822, I823, I808B, I828, I829, K550H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 types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Hematological malignancies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1, C82, C83, C84, C85, C86, C87, C88, C89, C90, C91, C92, C93, C94, C95, C96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ostat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1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Breast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0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ung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3, C34, C38, C39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Intestine incl. colon and rectum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7, C18, C19, C26, C20, C21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Urinary tract cancers incl. kidneys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4, C65, C66, C67, C68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etastases and non-specified cancer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6, C77, C78, C79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0, C10, C11, C12, C13, C14, C30, C31, C32, C73, C74, C75, C69, C70, C71, C72, C60, C62, C63, C53, C54, C55, C51, C52, C56, C57, C45, C46, C47, C48, C49, C25, C22, C23, C24, C15, C16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arlson Comorbidity Score</w:t>
            </w:r>
          </w:p>
        </w:tc>
        <w:tc>
          <w:tcPr>
            <w:tcW w:w="7083" w:type="dxa"/>
            <w:vAlign w:val="center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yocardial infarction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21, DI22, DI23 + ICD-8: 410</w:t>
            </w:r>
          </w:p>
        </w:tc>
      </w:tr>
      <w:tr w:rsidR="00C22CD4" w:rsidRPr="00553A74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Congestive heart failur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50, DI110, DI130, DI132 + ICD-8: 42709, 42710, 42711, 42719, 42899, 78249</w:t>
            </w:r>
          </w:p>
        </w:tc>
      </w:tr>
      <w:tr w:rsidR="00C22CD4" w:rsidRPr="00553A74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eripheral vascular diseas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70, DI71, DI72, DI73, DI74, DI77 + ICD-8: 440, 441, 442, 443, 444, 445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Cerebrovascular diseas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6, DG45, DG46 + ICD-8: 430, 431, 432, 433, 434, 435, 436, 437, 438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ementia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00, DF01, DF02, DF03, DF051, DG30 + ICD-8: 29009, 2901, 29309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Chronic pulmonary diseas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J40, DJ41, DJ42, DJ43, DJ44, DJ45, DJ46, DJ47, DJ60, DJ61, DJ62, DJ63, DJ64, DJ65, DJ66, DJ67, DJ684, DJ701, DJ703, DJ841, DJ920, DJ961, DJ982, DJ983 + ICD-8: 490, 491, 492, 493, 515, 516, 517, 518</w:t>
            </w:r>
          </w:p>
        </w:tc>
      </w:tr>
      <w:tr w:rsidR="00C22CD4" w:rsidRPr="00553A74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Connective tissue diseas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05, DM06, DM08, DM09, DM30, DM31, DM32, DM33, DM34, DM35, DM36, DD86 + ICD-8: 712, 716, 734, 446, 13599</w:t>
            </w:r>
          </w:p>
        </w:tc>
      </w:tr>
      <w:tr w:rsidR="00C22CD4" w:rsidRPr="00553A74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Ulcer diseas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221, DK25, DK26, DK27, DK28 + ICD-8: 53091, 53098, 531, 532, 533, 534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ild liver diseas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18, DK700, DK701, DK702, DK703, DK709, DK71, DK73, DK74, DK760 + ICD-8: 571, 57301, 57304</w:t>
            </w:r>
          </w:p>
        </w:tc>
      </w:tr>
      <w:tr w:rsidR="00C22CD4" w:rsidRPr="00553A74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abetes without end-organ damag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100, DE101, DE109, DE110, DE111, DE119 + ICD-8: 24900, 24906, 24907, 24909, 25000, 25006, 25007, 25009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Hemiplegia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81, DG82 + ICD-8: 344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oderate to severe renal diseas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12, DI13, DN00, DN01, DN02, DN03, DN04, DN05, DN07, DN11, DN14, DN17, DN18, DN19, DQ61 + ICD-8: 403, 404, 580, 581, 582, 583, 584, 59009, 59319, 7531, 792</w:t>
            </w:r>
          </w:p>
        </w:tc>
      </w:tr>
      <w:tr w:rsidR="00C22CD4" w:rsidRPr="00553A74" w:rsidTr="00470A9C">
        <w:tc>
          <w:tcPr>
            <w:tcW w:w="2977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abetes with end-organ damage</w:t>
            </w:r>
          </w:p>
        </w:tc>
        <w:tc>
          <w:tcPr>
            <w:tcW w:w="7083" w:type="dxa"/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102, DE103, DE104, DE105, DE106, DE107, DE108, DE112, DE113, DE114, DE115, DE116, DE117, DE118 + ICD-8: 24901, 24902, 24903, 24904, 24905, 24908, 25001, 25002, 25003, 25004, 25005, 25008</w:t>
            </w:r>
          </w:p>
        </w:tc>
      </w:tr>
      <w:tr w:rsidR="00C22CD4" w:rsidRPr="009B685B" w:rsidTr="00470A9C">
        <w:tc>
          <w:tcPr>
            <w:tcW w:w="2977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n-metastatic solid tumour</w:t>
            </w:r>
          </w:p>
        </w:tc>
        <w:tc>
          <w:tcPr>
            <w:tcW w:w="7083" w:type="dxa"/>
          </w:tcPr>
          <w:p w:rsidR="00C22CD4" w:rsidRPr="001C274D" w:rsidRDefault="00C22CD4" w:rsidP="00470A9C">
            <w:pPr>
              <w:rPr>
                <w:rFonts w:ascii="Times New Roman" w:hAnsi="Times New Roman"/>
                <w:color w:val="000000"/>
                <w:sz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>DC0, DC1, DC2, DC3, DC4, DC5, DC6, DC70, DC71, DC72, DC73, DC74, DC75 + ICD-8: 14, 15, 16, 17, 18, 190, 191, 192, 193, 194</w:t>
            </w:r>
          </w:p>
        </w:tc>
      </w:tr>
      <w:tr w:rsidR="00C22CD4" w:rsidRPr="009B685B" w:rsidTr="00470A9C">
        <w:tc>
          <w:tcPr>
            <w:tcW w:w="2977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 xml:space="preserve">  </w:t>
            </w: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aemia</w:t>
            </w:r>
          </w:p>
        </w:tc>
        <w:tc>
          <w:tcPr>
            <w:tcW w:w="7083" w:type="dxa"/>
          </w:tcPr>
          <w:p w:rsidR="00C22CD4" w:rsidRPr="001C274D" w:rsidRDefault="00C22CD4" w:rsidP="00470A9C">
            <w:pPr>
              <w:rPr>
                <w:rFonts w:ascii="Times New Roman" w:hAnsi="Times New Roman"/>
                <w:color w:val="000000"/>
                <w:sz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>DC91, DC92, DC93, DC94, DC95 + ICD-8: 204, 205, 206, 207</w:t>
            </w:r>
          </w:p>
        </w:tc>
      </w:tr>
      <w:tr w:rsidR="00C22CD4" w:rsidRPr="009B685B" w:rsidTr="00470A9C">
        <w:tc>
          <w:tcPr>
            <w:tcW w:w="2977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 xml:space="preserve">  </w:t>
            </w: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7083" w:type="dxa"/>
          </w:tcPr>
          <w:p w:rsidR="00C22CD4" w:rsidRPr="001C274D" w:rsidRDefault="00C22CD4" w:rsidP="00470A9C">
            <w:pPr>
              <w:rPr>
                <w:rFonts w:ascii="Times New Roman" w:hAnsi="Times New Roman"/>
                <w:color w:val="000000"/>
                <w:sz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>DC81, DC82, DC83, DC84, DC85, DC88, DC90, DC96 + ICD-8: 200, 201, 202, 203, 27559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 xml:space="preserve">  </w:t>
            </w: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 to severe liver disease</w:t>
            </w:r>
          </w:p>
        </w:tc>
        <w:tc>
          <w:tcPr>
            <w:tcW w:w="7083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150, DB160, DB162, DB190, DK704, DK72, DK766, DI85 + ICD-8: 07000, 07002, 07004, 07006, 07008, 57300, 4560</w:t>
            </w:r>
          </w:p>
        </w:tc>
      </w:tr>
      <w:tr w:rsidR="00C22CD4" w:rsidRPr="009B685B" w:rsidTr="00470A9C">
        <w:tc>
          <w:tcPr>
            <w:tcW w:w="2977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etastatic solid tumour</w:t>
            </w:r>
          </w:p>
        </w:tc>
        <w:tc>
          <w:tcPr>
            <w:tcW w:w="7083" w:type="dxa"/>
          </w:tcPr>
          <w:p w:rsidR="00C22CD4" w:rsidRPr="001C274D" w:rsidRDefault="00C22CD4" w:rsidP="00470A9C">
            <w:pPr>
              <w:rPr>
                <w:rFonts w:ascii="Times New Roman" w:hAnsi="Times New Roman"/>
                <w:color w:val="000000"/>
                <w:sz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>DC77, DC78, DC79, DC80 + ICD-8: 195, 196, 197, 198, 199, DC76</w:t>
            </w:r>
          </w:p>
        </w:tc>
      </w:tr>
      <w:tr w:rsidR="00C22CD4" w:rsidRPr="00D04818" w:rsidTr="00470A9C">
        <w:tc>
          <w:tcPr>
            <w:tcW w:w="2977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274D">
              <w:rPr>
                <w:rFonts w:ascii="Times New Roman" w:hAnsi="Times New Roman"/>
                <w:color w:val="000000"/>
                <w:sz w:val="18"/>
              </w:rPr>
              <w:t xml:space="preserve">  </w:t>
            </w: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DS</w:t>
            </w:r>
          </w:p>
        </w:tc>
        <w:tc>
          <w:tcPr>
            <w:tcW w:w="7083" w:type="dxa"/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29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21, DB22, DB23, DB24 + ICD-8: 07983</w:t>
            </w:r>
          </w:p>
        </w:tc>
      </w:tr>
      <w:tr w:rsidR="00C22CD4" w:rsidRPr="00D04818" w:rsidTr="00470A9C">
        <w:tc>
          <w:tcPr>
            <w:tcW w:w="2977" w:type="dxa"/>
            <w:tcBorders>
              <w:bottom w:val="single" w:sz="4" w:space="0" w:color="auto"/>
            </w:tcBorders>
          </w:tcPr>
          <w:p w:rsidR="00C22CD4" w:rsidRPr="00FD2951" w:rsidRDefault="00C22CD4" w:rsidP="00470A9C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295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al anticoagulation therapy</w:t>
            </w:r>
          </w:p>
        </w:tc>
        <w:tc>
          <w:tcPr>
            <w:tcW w:w="7083" w:type="dxa"/>
            <w:tcBorders>
              <w:bottom w:val="single" w:sz="4" w:space="0" w:color="auto"/>
            </w:tcBorders>
          </w:tcPr>
          <w:p w:rsidR="00C22CD4" w:rsidRPr="006C26A1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C codes: </w:t>
            </w:r>
          </w:p>
          <w:p w:rsidR="00C22CD4" w:rsidRPr="00191764" w:rsidRDefault="00C22CD4" w:rsidP="00470A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C26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tamin-K antagonist: </w:t>
            </w:r>
            <w:r w:rsidRPr="00191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01AA03, B01AA04</w:t>
            </w:r>
          </w:p>
          <w:p w:rsidR="00C22CD4" w:rsidRPr="00214723" w:rsidRDefault="00C22CD4" w:rsidP="00470A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N</w:t>
            </w:r>
            <w:r w:rsidRPr="006C26A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on</w:t>
            </w:r>
            <w:r w:rsidRPr="006C26A1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–</w:t>
            </w:r>
            <w:r w:rsidRPr="006C26A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vitamin K</w:t>
            </w:r>
            <w:r w:rsidRPr="006C26A1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 </w:t>
            </w:r>
            <w:r w:rsidRPr="006C26A1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ntagonist</w:t>
            </w:r>
            <w:r w:rsidRPr="006C26A1">
              <w:rPr>
                <w:rStyle w:val="apple-converted-space"/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 </w:t>
            </w:r>
            <w:r w:rsidRPr="006C26A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oral anticoagulants: </w:t>
            </w:r>
            <w:r w:rsidRPr="002147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B01AF01, MB01AF02, MB01AF03, MB01AE07</w:t>
            </w:r>
          </w:p>
          <w:p w:rsidR="00C22CD4" w:rsidRPr="006C26A1" w:rsidRDefault="00C22CD4" w:rsidP="00470A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C26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-molecular-weigh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parins</w:t>
            </w:r>
            <w:r w:rsidRPr="006C26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 w:rsidRPr="006C26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01AB04, B01AB05, B01AB10</w:t>
            </w:r>
          </w:p>
          <w:p w:rsidR="00C22CD4" w:rsidRPr="006C26A1" w:rsidRDefault="00C22CD4" w:rsidP="00470A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C26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spirin: B01AC06, N02BA01, N02BA51, M01A (excl· M01AX05)</w:t>
            </w:r>
          </w:p>
          <w:p w:rsidR="00C22CD4" w:rsidRPr="006C26A1" w:rsidRDefault="00C22CD4" w:rsidP="00470A9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C26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DP blockers: B01AC04, B01AC22, B01AC24</w:t>
            </w:r>
          </w:p>
          <w:p w:rsidR="00C22CD4" w:rsidRPr="00FD2951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26A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tins: </w:t>
            </w:r>
            <w:r w:rsidRPr="001917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10AA01, C10AA02, C10AA05</w:t>
            </w:r>
          </w:p>
        </w:tc>
      </w:tr>
      <w:tr w:rsidR="00C22CD4" w:rsidRPr="00D04818" w:rsidTr="00470A9C">
        <w:tc>
          <w:tcPr>
            <w:tcW w:w="10060" w:type="dxa"/>
            <w:gridSpan w:val="2"/>
            <w:tcBorders>
              <w:left w:val="nil"/>
              <w:bottom w:val="nil"/>
              <w:right w:val="nil"/>
            </w:tcBorders>
          </w:tcPr>
          <w:p w:rsidR="00C22CD4" w:rsidRPr="00D04818" w:rsidRDefault="00C22CD4" w:rsidP="00470A9C">
            <w:pPr>
              <w:rPr>
                <w:rFonts w:ascii="Times New Roman" w:hAnsi="Times New Roman" w:cs="Times New Roman"/>
                <w:b/>
                <w:bCs/>
              </w:rPr>
            </w:pPr>
            <w:r w:rsidRPr="00D04818">
              <w:rPr>
                <w:rFonts w:ascii="Times New Roman" w:hAnsi="Times New Roman" w:cs="Times New Roman"/>
              </w:rPr>
              <w:t xml:space="preserve">ICD-10: International </w:t>
            </w:r>
            <w:r w:rsidRPr="00FD2951">
              <w:rPr>
                <w:rFonts w:ascii="Times New Roman" w:hAnsi="Times New Roman" w:cs="Times New Roman"/>
              </w:rPr>
              <w:t>Classification of Diseases 10</w:t>
            </w:r>
            <w:r w:rsidRPr="00FD2951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D2951">
              <w:rPr>
                <w:rFonts w:ascii="Times New Roman" w:hAnsi="Times New Roman" w:cs="Times New Roman"/>
              </w:rPr>
              <w:t xml:space="preserve"> Revision, ATC: </w:t>
            </w:r>
            <w:r w:rsidRPr="002F57CA">
              <w:rPr>
                <w:rFonts w:ascii="Times New Roman" w:eastAsia="Times New Roman" w:hAnsi="Times New Roman" w:cs="Times New Roman"/>
                <w:color w:val="333333"/>
                <w:lang w:eastAsia="da-DK"/>
              </w:rPr>
              <w:t>Anatomical Therapeutic Chemical Classification System</w:t>
            </w:r>
          </w:p>
          <w:p w:rsidR="00C22CD4" w:rsidRDefault="00C22CD4" w:rsidP="00470A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C22CD4" w:rsidRDefault="00C22CD4" w:rsidP="00C22CD4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br w:type="page"/>
      </w:r>
    </w:p>
    <w:p w:rsidR="00C22CD4" w:rsidRDefault="00C22CD4" w:rsidP="00C22CD4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994"/>
        <w:gridCol w:w="2692"/>
        <w:gridCol w:w="1842"/>
        <w:gridCol w:w="2268"/>
      </w:tblGrid>
      <w:tr w:rsidR="00C22CD4" w:rsidRPr="00D542C2" w:rsidTr="00470A9C">
        <w:trPr>
          <w:cantSplit/>
          <w:jc w:val="center"/>
        </w:trPr>
        <w:tc>
          <w:tcPr>
            <w:tcW w:w="9072" w:type="dxa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C22CD4" w:rsidRPr="00D542C2" w:rsidRDefault="00C22CD4" w:rsidP="00470A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D04818">
              <w:rPr>
                <w:rFonts w:ascii="Times New Roman" w:hAnsi="Times New Roman" w:cs="Times New Roman"/>
                <w:b/>
                <w:bCs/>
              </w:rPr>
              <w:t>Table 2.</w:t>
            </w:r>
            <w:r w:rsidRPr="00D04818">
              <w:rPr>
                <w:rFonts w:ascii="Times New Roman" w:hAnsi="Times New Roman" w:cs="Times New Roman"/>
              </w:rPr>
              <w:t xml:space="preserve"> Incidence rates and </w:t>
            </w:r>
            <w:r>
              <w:rPr>
                <w:rFonts w:ascii="Times New Roman" w:hAnsi="Times New Roman" w:cs="Times New Roman"/>
              </w:rPr>
              <w:t>cumulative incidences</w:t>
            </w:r>
            <w:r w:rsidRPr="00D04818">
              <w:rPr>
                <w:rFonts w:ascii="Times New Roman" w:hAnsi="Times New Roman" w:cs="Times New Roman"/>
              </w:rPr>
              <w:t xml:space="preserve"> of cardiovascular events among </w:t>
            </w:r>
            <w:r>
              <w:rPr>
                <w:rFonts w:ascii="Times New Roman" w:hAnsi="Times New Roman" w:cs="Times New Roman"/>
              </w:rPr>
              <w:t>20,030</w:t>
            </w:r>
            <w:r w:rsidRPr="00D04818">
              <w:rPr>
                <w:rFonts w:ascii="Times New Roman" w:hAnsi="Times New Roman" w:cs="Times New Roman"/>
              </w:rPr>
              <w:t xml:space="preserve"> cancer patients with bone metastases</w:t>
            </w:r>
            <w:r>
              <w:rPr>
                <w:rFonts w:ascii="Times New Roman" w:hAnsi="Times New Roman" w:cs="Times New Roman"/>
              </w:rPr>
              <w:t xml:space="preserve"> who had not experienced a cardiovascular event before their bone metastasis diagnosis.</w:t>
            </w:r>
          </w:p>
        </w:tc>
      </w:tr>
      <w:tr w:rsidR="00C22CD4" w:rsidRPr="00191764" w:rsidTr="00470A9C">
        <w:trPr>
          <w:cantSplit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22CD4" w:rsidRPr="00D04818" w:rsidRDefault="00C22CD4" w:rsidP="00470A9C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22CD4" w:rsidRPr="00191764" w:rsidRDefault="00C22CD4" w:rsidP="00470A9C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7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llow-up period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22CD4" w:rsidRPr="00191764" w:rsidRDefault="00C22CD4" w:rsidP="00470A9C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7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C22CD4" w:rsidRPr="00191764" w:rsidRDefault="00C22CD4" w:rsidP="00470A9C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7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ce rates per 100 person-years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22CD4" w:rsidRPr="00191764" w:rsidRDefault="00C22CD4" w:rsidP="00470A9C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7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umulative incidence,</w:t>
            </w:r>
          </w:p>
          <w:p w:rsidR="00C22CD4" w:rsidRPr="00191764" w:rsidRDefault="00C22CD4" w:rsidP="00470A9C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17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 (95% CI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48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patients</w:t>
            </w:r>
          </w:p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23,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–</w:t>
            </w:r>
            <w:r w:rsidRPr="00D048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 days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cardiovascular ev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7 (10.9-1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 (0.77-1.03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1.9-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13-0.25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0-3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14-0.26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6.4-9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45-0.65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–</w:t>
            </w:r>
            <w:r w:rsidRPr="00D048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cardiovascular even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</w:t>
            </w:r>
            <w:r w:rsidRPr="00986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1</w:t>
            </w:r>
            <w:r w:rsidRPr="00986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2</w:t>
            </w:r>
            <w:r w:rsidRPr="00986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986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</w:t>
            </w:r>
            <w:r w:rsidRPr="00986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1-3.29</w:t>
            </w:r>
            <w:r w:rsidRPr="00986A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C22CD4" w:rsidRPr="00986AFA" w:rsidRDefault="00C22CD4" w:rsidP="00470A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-4.3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Pr="00986A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–</w:t>
            </w:r>
            <w:r w:rsidRPr="00D0481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cardiovascular even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 (4.7-5.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51 (4.22-4.81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7-1.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4-0.90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3-1.7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19-1.53)</w:t>
            </w:r>
          </w:p>
        </w:tc>
      </w:tr>
      <w:tr w:rsidR="00C22CD4" w:rsidRPr="00986AFA" w:rsidTr="00470A9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D04818" w:rsidRDefault="00C22CD4" w:rsidP="00470A9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48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6-3.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22CD4" w:rsidRPr="00986AFA" w:rsidRDefault="00C22CD4" w:rsidP="00470A9C">
            <w:pPr>
              <w:adjustRightInd w:val="0"/>
              <w:spacing w:before="67" w:after="67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2.31-2.76)</w:t>
            </w:r>
          </w:p>
        </w:tc>
      </w:tr>
    </w:tbl>
    <w:p w:rsidR="00C22CD4" w:rsidRDefault="00C22CD4" w:rsidP="00C22CD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2A5640" w:rsidRDefault="002A5640">
      <w:bookmarkStart w:id="0" w:name="_GoBack"/>
      <w:bookmarkEnd w:id="0"/>
    </w:p>
    <w:sectPr w:rsidR="002A5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4AC"/>
    <w:rsid w:val="002A5640"/>
    <w:rsid w:val="002D24AC"/>
    <w:rsid w:val="00C2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75063B-19B5-40CB-B59B-C65B5D7B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CD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CD4"/>
    <w:pPr>
      <w:spacing w:after="0" w:line="240" w:lineRule="auto"/>
    </w:pPr>
    <w:rPr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22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3968</Characters>
  <Application>Microsoft Office Word</Application>
  <DocSecurity>0</DocSecurity>
  <Lines>33</Lines>
  <Paragraphs>9</Paragraphs>
  <ScaleCrop>false</ScaleCrop>
  <Company>SPS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1-05-18T01:40:00Z</dcterms:created>
  <dcterms:modified xsi:type="dcterms:W3CDTF">2021-05-18T01:41:00Z</dcterms:modified>
</cp:coreProperties>
</file>